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3E5CA" w14:textId="533E9B6D" w:rsidR="001408B7" w:rsidRPr="00E27560" w:rsidRDefault="00E27560" w:rsidP="00A4676A">
      <w:pPr>
        <w:ind w:left="0"/>
        <w:rPr>
          <w:rFonts w:asciiTheme="minorHAnsi" w:hAnsiTheme="minorHAnsi" w:cstheme="minorHAnsi"/>
        </w:rPr>
      </w:pPr>
      <w:r w:rsidRPr="00E27560">
        <w:rPr>
          <w:rFonts w:asciiTheme="minorHAnsi" w:hAnsiTheme="minorHAnsi" w:cstheme="minorHAnsi"/>
          <w:b/>
        </w:rPr>
        <w:t xml:space="preserve">S6 </w:t>
      </w:r>
      <w:r w:rsidR="00467D0A" w:rsidRPr="00E27560">
        <w:rPr>
          <w:rFonts w:asciiTheme="minorHAnsi" w:hAnsiTheme="minorHAnsi" w:cstheme="minorHAnsi"/>
          <w:b/>
        </w:rPr>
        <w:t>Table.</w:t>
      </w:r>
      <w:r w:rsidR="00467D0A" w:rsidRPr="00E27560">
        <w:rPr>
          <w:rFonts w:asciiTheme="minorHAnsi" w:hAnsiTheme="minorHAnsi" w:cstheme="minorHAnsi"/>
        </w:rPr>
        <w:t xml:space="preserve">  Average female mass at pupation (mg) by treatment.</w:t>
      </w:r>
    </w:p>
    <w:tbl>
      <w:tblPr>
        <w:tblStyle w:val="TableGrid"/>
        <w:tblW w:w="0" w:type="auto"/>
        <w:jc w:val="center"/>
        <w:tblInd w:w="0" w:type="dxa"/>
        <w:tblLayout w:type="fixed"/>
        <w:tblCellMar>
          <w:top w:w="102" w:type="dxa"/>
          <w:left w:w="140" w:type="dxa"/>
          <w:right w:w="115" w:type="dxa"/>
        </w:tblCellMar>
        <w:tblLook w:val="04A0" w:firstRow="1" w:lastRow="0" w:firstColumn="1" w:lastColumn="0" w:noHBand="0" w:noVBand="1"/>
      </w:tblPr>
      <w:tblGrid>
        <w:gridCol w:w="1976"/>
        <w:gridCol w:w="1246"/>
        <w:gridCol w:w="1266"/>
        <w:gridCol w:w="1189"/>
        <w:gridCol w:w="1235"/>
        <w:gridCol w:w="1813"/>
      </w:tblGrid>
      <w:tr w:rsidR="001408B7" w:rsidRPr="00E27560" w14:paraId="12D4A301" w14:textId="77777777" w:rsidTr="00E27560">
        <w:trPr>
          <w:trHeight w:val="592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7C0195C3" w14:textId="77777777" w:rsidR="001408B7" w:rsidRPr="00E27560" w:rsidRDefault="00467D0A">
            <w:pPr>
              <w:ind w:left="0" w:right="29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bookmarkStart w:id="0" w:name="_GoBack"/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Food level =&gt;</w:t>
            </w:r>
          </w:p>
          <w:p w14:paraId="6EFDC20E" w14:textId="77777777" w:rsidR="00467D0A" w:rsidRPr="00E27560" w:rsidRDefault="00467D0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2134AFB" w14:textId="1C1CEDEE" w:rsidR="00467D0A" w:rsidRPr="00E27560" w:rsidRDefault="00467D0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Density (number of larvae per vial)</w:t>
            </w:r>
          </w:p>
        </w:tc>
        <w:tc>
          <w:tcPr>
            <w:tcW w:w="124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0930356F" w14:textId="77777777" w:rsidR="001408B7" w:rsidRPr="00E27560" w:rsidRDefault="00467D0A">
            <w:pPr>
              <w:ind w:left="0"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5 mg/larva</w:t>
            </w:r>
          </w:p>
        </w:tc>
        <w:tc>
          <w:tcPr>
            <w:tcW w:w="126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197EAA49" w14:textId="77777777" w:rsidR="001408B7" w:rsidRPr="00E27560" w:rsidRDefault="00467D0A">
            <w:pPr>
              <w:ind w:left="0" w:right="4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4 mg/larva</w:t>
            </w:r>
          </w:p>
        </w:tc>
        <w:tc>
          <w:tcPr>
            <w:tcW w:w="1189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2B576685" w14:textId="77777777" w:rsidR="001408B7" w:rsidRPr="00E27560" w:rsidRDefault="00467D0A">
            <w:pPr>
              <w:ind w:left="0" w:right="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3 mg/larva</w:t>
            </w:r>
          </w:p>
        </w:tc>
        <w:tc>
          <w:tcPr>
            <w:tcW w:w="1235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5304D867" w14:textId="77777777" w:rsidR="001408B7" w:rsidRPr="00E27560" w:rsidRDefault="00467D0A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2 mg/larva</w:t>
            </w:r>
          </w:p>
        </w:tc>
        <w:tc>
          <w:tcPr>
            <w:tcW w:w="1813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7BEECA52" w14:textId="4DA0A7F0" w:rsidR="001408B7" w:rsidRPr="00E27560" w:rsidRDefault="00467D0A" w:rsidP="00467D0A">
            <w:pPr>
              <w:ind w:left="10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</w:tr>
      <w:bookmarkEnd w:id="0"/>
      <w:tr w:rsidR="00467D0A" w:rsidRPr="00E27560" w14:paraId="67E0C478" w14:textId="77777777" w:rsidTr="00E27560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1F1E1CCA" w14:textId="2B308F64" w:rsidR="00467D0A" w:rsidRPr="00E27560" w:rsidRDefault="00467D0A" w:rsidP="00467D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4 larvae: Mean (SD)</w:t>
            </w:r>
          </w:p>
        </w:tc>
        <w:tc>
          <w:tcPr>
            <w:tcW w:w="1246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61432AA0" w14:textId="4480ABE2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4.11 (0.23)</w:t>
            </w:r>
          </w:p>
        </w:tc>
        <w:tc>
          <w:tcPr>
            <w:tcW w:w="12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8C733A2" w14:textId="69A4EF0B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45 (0.20)</w:t>
            </w:r>
          </w:p>
        </w:tc>
        <w:tc>
          <w:tcPr>
            <w:tcW w:w="1189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D14C331" w14:textId="7552F6F0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95 (0.13)</w:t>
            </w:r>
          </w:p>
        </w:tc>
        <w:tc>
          <w:tcPr>
            <w:tcW w:w="1235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090F382" w14:textId="1AC04171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50 (0.40)</w:t>
            </w:r>
          </w:p>
        </w:tc>
        <w:tc>
          <w:tcPr>
            <w:tcW w:w="1813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3DAB1B9" w14:textId="21933146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25 [0.69]</w:t>
            </w:r>
          </w:p>
        </w:tc>
      </w:tr>
      <w:tr w:rsidR="00467D0A" w:rsidRPr="00E27560" w14:paraId="31220048" w14:textId="77777777" w:rsidTr="00E27560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3EE9BB51" w14:textId="5DCDA75B" w:rsidR="00467D0A" w:rsidRPr="00E27560" w:rsidRDefault="00467D0A" w:rsidP="00467D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5 larvae: Mean (SD)</w:t>
            </w:r>
          </w:p>
        </w:tc>
        <w:tc>
          <w:tcPr>
            <w:tcW w:w="1246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27C3E333" w14:textId="439C7F95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92 (0.35)</w:t>
            </w:r>
          </w:p>
        </w:tc>
        <w:tc>
          <w:tcPr>
            <w:tcW w:w="12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0EFEE07" w14:textId="2AE27C39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53 (0.21)</w:t>
            </w:r>
          </w:p>
        </w:tc>
        <w:tc>
          <w:tcPr>
            <w:tcW w:w="1189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F8B357F" w14:textId="05F9E438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93 (0.40)</w:t>
            </w:r>
          </w:p>
        </w:tc>
        <w:tc>
          <w:tcPr>
            <w:tcW w:w="1235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A901066" w14:textId="0C8F33AA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52 (0.50)</w:t>
            </w:r>
          </w:p>
        </w:tc>
        <w:tc>
          <w:tcPr>
            <w:tcW w:w="1813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3D1C290" w14:textId="036B7F4A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23 [0.62]</w:t>
            </w:r>
          </w:p>
        </w:tc>
      </w:tr>
      <w:tr w:rsidR="00467D0A" w:rsidRPr="00E27560" w14:paraId="68E4D3BD" w14:textId="77777777" w:rsidTr="00E27560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2F88459" w14:textId="359A3307" w:rsidR="00467D0A" w:rsidRPr="00E27560" w:rsidRDefault="00467D0A" w:rsidP="00467D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6 larvae: Mean (SD)</w:t>
            </w:r>
          </w:p>
        </w:tc>
        <w:tc>
          <w:tcPr>
            <w:tcW w:w="1246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12FA0C59" w14:textId="386BF8B8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81 (0.33)</w:t>
            </w:r>
          </w:p>
        </w:tc>
        <w:tc>
          <w:tcPr>
            <w:tcW w:w="12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DB866C9" w14:textId="105F07D0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55 (0.32)</w:t>
            </w:r>
          </w:p>
        </w:tc>
        <w:tc>
          <w:tcPr>
            <w:tcW w:w="1189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64BFD31" w14:textId="5C23FBD7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22 (0.53)</w:t>
            </w:r>
          </w:p>
        </w:tc>
        <w:tc>
          <w:tcPr>
            <w:tcW w:w="1235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C3D2846" w14:textId="5EC5A8B2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08 (0.19)</w:t>
            </w:r>
          </w:p>
        </w:tc>
        <w:tc>
          <w:tcPr>
            <w:tcW w:w="1813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13EFFB8" w14:textId="3D6686BF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17 [0.76]</w:t>
            </w:r>
          </w:p>
        </w:tc>
      </w:tr>
      <w:tr w:rsidR="00467D0A" w:rsidRPr="00E27560" w14:paraId="5D94778B" w14:textId="77777777" w:rsidTr="00E27560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19BF26E9" w14:textId="77A450FB" w:rsidR="00467D0A" w:rsidRPr="00E27560" w:rsidRDefault="00467D0A" w:rsidP="00467D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7 larvae: Mean (SD)</w:t>
            </w:r>
          </w:p>
        </w:tc>
        <w:tc>
          <w:tcPr>
            <w:tcW w:w="1246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55446B72" w14:textId="7B7C3D9D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4.28 (0.30)</w:t>
            </w:r>
          </w:p>
        </w:tc>
        <w:tc>
          <w:tcPr>
            <w:tcW w:w="12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CDAD419" w14:textId="6D3D8C6E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50 (0.28)</w:t>
            </w:r>
          </w:p>
        </w:tc>
        <w:tc>
          <w:tcPr>
            <w:tcW w:w="1189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2079B33" w14:textId="62E71E36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00 (0.30)</w:t>
            </w:r>
          </w:p>
        </w:tc>
        <w:tc>
          <w:tcPr>
            <w:tcW w:w="1235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8D9BE61" w14:textId="30B1E034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20 (0.21)</w:t>
            </w:r>
          </w:p>
        </w:tc>
        <w:tc>
          <w:tcPr>
            <w:tcW w:w="1813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4697AB0" w14:textId="397EDB7A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25 [0.87]</w:t>
            </w:r>
          </w:p>
        </w:tc>
      </w:tr>
      <w:tr w:rsidR="00467D0A" w:rsidRPr="00E27560" w14:paraId="482BA78E" w14:textId="77777777" w:rsidTr="00E27560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3C620034" w14:textId="75C3AB49" w:rsidR="00467D0A" w:rsidRPr="00E27560" w:rsidRDefault="00467D0A" w:rsidP="00467D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8 larvae: Mean (SD)</w:t>
            </w:r>
          </w:p>
        </w:tc>
        <w:tc>
          <w:tcPr>
            <w:tcW w:w="1246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16AE9D3D" w14:textId="7613E052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4.11 (0.23)</w:t>
            </w:r>
          </w:p>
        </w:tc>
        <w:tc>
          <w:tcPr>
            <w:tcW w:w="12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3D2F88A" w14:textId="2D62A542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50 (0.32)</w:t>
            </w:r>
          </w:p>
        </w:tc>
        <w:tc>
          <w:tcPr>
            <w:tcW w:w="1189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F9595A3" w14:textId="768A0938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92 (0.28)</w:t>
            </w:r>
          </w:p>
        </w:tc>
        <w:tc>
          <w:tcPr>
            <w:tcW w:w="1235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89A36F9" w14:textId="17109123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10 (0.26)</w:t>
            </w:r>
          </w:p>
        </w:tc>
        <w:tc>
          <w:tcPr>
            <w:tcW w:w="1813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F3BE777" w14:textId="2C45476A" w:rsidR="00467D0A" w:rsidRPr="00E27560" w:rsidRDefault="00467D0A" w:rsidP="00467D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16 [0.86]</w:t>
            </w:r>
          </w:p>
        </w:tc>
      </w:tr>
      <w:tr w:rsidR="001408B7" w:rsidRPr="00E27560" w14:paraId="2867B78B" w14:textId="77777777" w:rsidTr="00E27560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1C9312FE" w14:textId="3B9DC83A" w:rsidR="001408B7" w:rsidRPr="00E27560" w:rsidRDefault="00467D0A">
            <w:pPr>
              <w:ind w:left="0" w:right="1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  <w:tc>
          <w:tcPr>
            <w:tcW w:w="1246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514C6859" w14:textId="74B501D3" w:rsidR="001408B7" w:rsidRPr="00E27560" w:rsidRDefault="00467D0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4.05 [0.18]</w:t>
            </w:r>
          </w:p>
        </w:tc>
        <w:tc>
          <w:tcPr>
            <w:tcW w:w="12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B4C0282" w14:textId="49FC65A9" w:rsidR="001408B7" w:rsidRPr="00E27560" w:rsidRDefault="00467D0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51 [0.04]</w:t>
            </w:r>
          </w:p>
        </w:tc>
        <w:tc>
          <w:tcPr>
            <w:tcW w:w="1189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E092FD0" w14:textId="4A54E232" w:rsidR="001408B7" w:rsidRPr="00E27560" w:rsidRDefault="00467D0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3.00 [0.12]</w:t>
            </w:r>
          </w:p>
        </w:tc>
        <w:tc>
          <w:tcPr>
            <w:tcW w:w="1235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17BF855" w14:textId="6434AD57" w:rsidR="001408B7" w:rsidRPr="00E27560" w:rsidRDefault="00467D0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7560">
              <w:rPr>
                <w:rFonts w:asciiTheme="minorHAnsi" w:hAnsiTheme="minorHAnsi" w:cstheme="minorHAnsi"/>
                <w:sz w:val="18"/>
                <w:szCs w:val="18"/>
              </w:rPr>
              <w:t>2.28 [0.21]</w:t>
            </w:r>
          </w:p>
        </w:tc>
        <w:tc>
          <w:tcPr>
            <w:tcW w:w="1813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BF2B070" w14:textId="77777777" w:rsidR="001408B7" w:rsidRPr="00E27560" w:rsidRDefault="001408B7">
            <w:pPr>
              <w:spacing w:after="160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9B05086" w14:textId="2B685775" w:rsidR="001408B7" w:rsidRPr="00E27560" w:rsidRDefault="001408B7">
      <w:pPr>
        <w:ind w:left="0" w:right="28"/>
        <w:jc w:val="center"/>
        <w:rPr>
          <w:rFonts w:asciiTheme="minorHAnsi" w:hAnsiTheme="minorHAnsi" w:cstheme="minorHAnsi"/>
          <w:sz w:val="18"/>
          <w:szCs w:val="18"/>
        </w:rPr>
      </w:pPr>
    </w:p>
    <w:sectPr w:rsidR="001408B7" w:rsidRPr="00E2756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8B7"/>
    <w:rsid w:val="001408B7"/>
    <w:rsid w:val="00467D0A"/>
    <w:rsid w:val="00855CE9"/>
    <w:rsid w:val="00A4676A"/>
    <w:rsid w:val="00E2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33CF0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56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H Average female age by treatment</dc:title>
  <dc:subject/>
  <dc:creator>Kurt Steinwascher</dc:creator>
  <cp:keywords/>
  <cp:lastModifiedBy>Doug Kline</cp:lastModifiedBy>
  <cp:revision>5</cp:revision>
  <dcterms:created xsi:type="dcterms:W3CDTF">2018-04-19T17:48:00Z</dcterms:created>
  <dcterms:modified xsi:type="dcterms:W3CDTF">2018-05-12T21:23:00Z</dcterms:modified>
</cp:coreProperties>
</file>